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E63F2" w14:textId="696EC3B0" w:rsidR="00B65360" w:rsidRDefault="00B65360"/>
    <w:p w14:paraId="2143F2B0" w14:textId="46C21CA9" w:rsidR="00862A9A" w:rsidRDefault="00862A9A"/>
    <w:p w14:paraId="1FD24741" w14:textId="727443BB" w:rsidR="00862A9A" w:rsidRPr="00522E0D" w:rsidRDefault="002B0A9E">
      <w:pPr>
        <w:rPr>
          <w:rFonts w:ascii="Times New Roman" w:hAnsi="Times New Roman" w:cs="Times New Roman"/>
        </w:rPr>
      </w:pPr>
      <w:r w:rsidRPr="00522E0D">
        <w:rPr>
          <w:rFonts w:ascii="Times New Roman" w:hAnsi="Times New Roman" w:cs="Times New Roman"/>
        </w:rPr>
        <w:t>Supporting information</w:t>
      </w:r>
    </w:p>
    <w:tbl>
      <w:tblPr>
        <w:tblW w:w="11466" w:type="dxa"/>
        <w:tblLook w:val="04A0" w:firstRow="1" w:lastRow="0" w:firstColumn="1" w:lastColumn="0" w:noHBand="0" w:noVBand="1"/>
      </w:tblPr>
      <w:tblGrid>
        <w:gridCol w:w="2920"/>
        <w:gridCol w:w="5360"/>
        <w:gridCol w:w="1886"/>
        <w:gridCol w:w="1300"/>
      </w:tblGrid>
      <w:tr w:rsidR="009D5675" w:rsidRPr="00862A9A" w14:paraId="22F3209A" w14:textId="77777777" w:rsidTr="000363B5">
        <w:trPr>
          <w:trHeight w:val="320"/>
        </w:trPr>
        <w:tc>
          <w:tcPr>
            <w:tcW w:w="8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4731" w14:textId="6C8A21FA" w:rsidR="009D5675" w:rsidRPr="00862A9A" w:rsidRDefault="009D5675" w:rsidP="000363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2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</w:t>
            </w:r>
            <w:r w:rsidR="00582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ble</w:t>
            </w:r>
            <w:r w:rsidRPr="00862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Interview questions on micronutrient supplementation and breastfeeding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ECE8" w14:textId="77777777" w:rsidR="009D5675" w:rsidRPr="00862A9A" w:rsidRDefault="009D5675" w:rsidP="000363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4C68" w14:textId="77777777" w:rsidR="009D5675" w:rsidRPr="00862A9A" w:rsidRDefault="009D5675" w:rsidP="000363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5675" w:rsidRPr="00862A9A" w14:paraId="29D1A902" w14:textId="77777777" w:rsidTr="000363B5">
        <w:trPr>
          <w:trHeight w:val="476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4368038" w14:textId="77777777" w:rsidR="009D5675" w:rsidRPr="00862A9A" w:rsidRDefault="009D5675" w:rsidP="000363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2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ren age 5 and under</w:t>
            </w:r>
          </w:p>
        </w:tc>
        <w:tc>
          <w:tcPr>
            <w:tcW w:w="5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9E1E11A" w14:textId="77777777" w:rsidR="009D5675" w:rsidRPr="00862A9A" w:rsidRDefault="009D5675" w:rsidP="000363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2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985667C" w14:textId="77777777" w:rsidR="009D5675" w:rsidRPr="00862A9A" w:rsidRDefault="009D5675" w:rsidP="000363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2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DB953D3" w14:textId="77777777" w:rsidR="009D5675" w:rsidRPr="00862A9A" w:rsidRDefault="009D5675" w:rsidP="000363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2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5675" w:rsidRPr="00862A9A" w14:paraId="55EC55EB" w14:textId="77777777" w:rsidTr="000363B5">
        <w:trPr>
          <w:trHeight w:val="701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D8605" w14:textId="77777777" w:rsidR="009D5675" w:rsidRPr="00862A9A" w:rsidRDefault="009D5675" w:rsidP="000363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2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 the child receive Vitamin A in the last 6 months?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B54EC" w14:textId="77777777" w:rsidR="009D5675" w:rsidRPr="00862A9A" w:rsidRDefault="009D5675" w:rsidP="000363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2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ke timoun nan te resevwa Vitamin A nan 6 mwa ki sot pase yo?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592CF" w14:textId="77777777" w:rsidR="009D5675" w:rsidRPr="00862A9A" w:rsidRDefault="009D5675" w:rsidP="000363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2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=1; Non=0; Pa Konnen=dontkno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E0E6D" w14:textId="77777777" w:rsidR="009D5675" w:rsidRPr="00862A9A" w:rsidRDefault="009D5675" w:rsidP="000363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2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=1; no=0; .=unknown</w:t>
            </w:r>
          </w:p>
        </w:tc>
      </w:tr>
      <w:tr w:rsidR="009D5675" w:rsidRPr="00862A9A" w14:paraId="4617FD2F" w14:textId="77777777" w:rsidTr="000363B5">
        <w:trPr>
          <w:trHeight w:val="818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90EE8" w14:textId="77777777" w:rsidR="009D5675" w:rsidRPr="00862A9A" w:rsidRDefault="009D5675" w:rsidP="000363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2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 the child receive zinc in the last 6 months?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DC1C1" w14:textId="77777777" w:rsidR="009D5675" w:rsidRPr="00862A9A" w:rsidRDefault="009D5675" w:rsidP="000363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2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ke timoun nan te resevwa Zinc nan 6 mwa ki sot pase yo?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F0365" w14:textId="77777777" w:rsidR="009D5675" w:rsidRPr="00862A9A" w:rsidRDefault="009D5675" w:rsidP="000363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2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=1; Non=0; Pa Konnen=dontkno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22450" w14:textId="77777777" w:rsidR="009D5675" w:rsidRPr="00862A9A" w:rsidRDefault="009D5675" w:rsidP="000363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2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=1; no=0; .=unknown</w:t>
            </w:r>
          </w:p>
        </w:tc>
      </w:tr>
      <w:tr w:rsidR="009D5675" w:rsidRPr="00862A9A" w14:paraId="2A1CAD67" w14:textId="77777777" w:rsidTr="000363B5">
        <w:trPr>
          <w:trHeight w:val="44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158D21D" w14:textId="77777777" w:rsidR="009D5675" w:rsidRPr="00862A9A" w:rsidRDefault="009D5675" w:rsidP="000363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2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ren age 3 and under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781546F" w14:textId="77777777" w:rsidR="009D5675" w:rsidRPr="00862A9A" w:rsidRDefault="009D5675" w:rsidP="000363B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2A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791257A" w14:textId="77777777" w:rsidR="009D5675" w:rsidRPr="00862A9A" w:rsidRDefault="009D5675" w:rsidP="000363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2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6579C86" w14:textId="77777777" w:rsidR="009D5675" w:rsidRPr="00862A9A" w:rsidRDefault="009D5675" w:rsidP="000363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2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5675" w:rsidRPr="00862A9A" w14:paraId="6B608A8E" w14:textId="77777777" w:rsidTr="000363B5">
        <w:trPr>
          <w:trHeight w:val="53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51166" w14:textId="77777777" w:rsidR="009D5675" w:rsidRPr="00862A9A" w:rsidRDefault="009D5675" w:rsidP="000363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A9A">
              <w:rPr>
                <w:rFonts w:ascii="Times New Roman" w:eastAsia="Times New Roman" w:hAnsi="Times New Roman" w:cs="Times New Roman"/>
                <w:sz w:val="20"/>
                <w:szCs w:val="20"/>
              </w:rPr>
              <w:t>Is the child currently breastfed?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94CBE" w14:textId="77777777" w:rsidR="009D5675" w:rsidRPr="00862A9A" w:rsidRDefault="009D5675" w:rsidP="000363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A9A">
              <w:rPr>
                <w:rFonts w:ascii="Times New Roman" w:eastAsia="Times New Roman" w:hAnsi="Times New Roman" w:cs="Times New Roman"/>
                <w:sz w:val="20"/>
                <w:szCs w:val="20"/>
              </w:rPr>
              <w:t>Eske pitit la tete toujou?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21B4B" w14:textId="77777777" w:rsidR="009D5675" w:rsidRPr="00862A9A" w:rsidRDefault="009D5675" w:rsidP="000363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2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=1; Non=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DF945" w14:textId="77777777" w:rsidR="009D5675" w:rsidRPr="00862A9A" w:rsidRDefault="009D5675" w:rsidP="000363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2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=1; no=0; .=unknown</w:t>
            </w:r>
          </w:p>
        </w:tc>
      </w:tr>
      <w:tr w:rsidR="009D5675" w:rsidRPr="00862A9A" w14:paraId="23214208" w14:textId="77777777" w:rsidTr="000363B5">
        <w:trPr>
          <w:trHeight w:val="8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05628" w14:textId="77777777" w:rsidR="009D5675" w:rsidRPr="00862A9A" w:rsidRDefault="009D5675" w:rsidP="000363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A9A">
              <w:rPr>
                <w:rFonts w:ascii="Times New Roman" w:eastAsia="Times New Roman" w:hAnsi="Times New Roman" w:cs="Times New Roman"/>
                <w:sz w:val="20"/>
                <w:szCs w:val="20"/>
              </w:rPr>
              <w:t>What age (in months) was this child when s/he stopped breastfeeding?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61E04" w14:textId="77777777" w:rsidR="009D5675" w:rsidRPr="00862A9A" w:rsidRDefault="009D5675" w:rsidP="000363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A9A">
              <w:rPr>
                <w:rFonts w:ascii="Times New Roman" w:eastAsia="Times New Roman" w:hAnsi="Times New Roman" w:cs="Times New Roman"/>
                <w:sz w:val="20"/>
                <w:szCs w:val="20"/>
              </w:rPr>
              <w:t>Ki laj (an mwa) pitit la te genyen lè li te fè sevraj?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A3F11" w14:textId="77777777" w:rsidR="009D5675" w:rsidRPr="00862A9A" w:rsidRDefault="009D5675" w:rsidP="000363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2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number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2512F" w14:textId="77777777" w:rsidR="009D5675" w:rsidRPr="00862A9A" w:rsidRDefault="009D5675" w:rsidP="000363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2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[number]</w:t>
            </w:r>
          </w:p>
        </w:tc>
      </w:tr>
      <w:tr w:rsidR="009D5675" w:rsidRPr="00862A9A" w14:paraId="7DB93A78" w14:textId="77777777" w:rsidTr="000363B5">
        <w:trPr>
          <w:trHeight w:val="701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EEB19" w14:textId="77777777" w:rsidR="009D5675" w:rsidRPr="00862A9A" w:rsidRDefault="009D5675" w:rsidP="000363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A9A">
              <w:rPr>
                <w:rFonts w:ascii="Times New Roman" w:eastAsia="Times New Roman" w:hAnsi="Times New Roman" w:cs="Times New Roman"/>
                <w:sz w:val="20"/>
                <w:szCs w:val="20"/>
              </w:rPr>
              <w:t>Until what age (in months) was the  child exclusively breastfed?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DEEC7" w14:textId="77777777" w:rsidR="009D5675" w:rsidRPr="00862A9A" w:rsidRDefault="009D5675" w:rsidP="000363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2A9A">
              <w:rPr>
                <w:rFonts w:ascii="Times New Roman" w:eastAsia="Times New Roman" w:hAnsi="Times New Roman" w:cs="Times New Roman"/>
                <w:sz w:val="20"/>
                <w:szCs w:val="20"/>
              </w:rPr>
              <w:t>Jiska ki laj (an mwa) timoun nan tete san li pa pran okenn lòt bagay ni pou bwè ni pou manje (sof lèt manman li)?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E3A2F" w14:textId="77777777" w:rsidR="009D5675" w:rsidRPr="00862A9A" w:rsidRDefault="009D5675" w:rsidP="000363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2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number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AFA82" w14:textId="77777777" w:rsidR="009D5675" w:rsidRPr="00862A9A" w:rsidRDefault="009D5675" w:rsidP="000363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2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[number]</w:t>
            </w:r>
          </w:p>
        </w:tc>
      </w:tr>
    </w:tbl>
    <w:p w14:paraId="0FE8A91D" w14:textId="77777777" w:rsidR="00862A9A" w:rsidRDefault="00862A9A"/>
    <w:sectPr w:rsidR="00862A9A" w:rsidSect="00B653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360"/>
    <w:rsid w:val="001106EA"/>
    <w:rsid w:val="002B0A9E"/>
    <w:rsid w:val="00451B2D"/>
    <w:rsid w:val="00465396"/>
    <w:rsid w:val="004801D6"/>
    <w:rsid w:val="004A3E04"/>
    <w:rsid w:val="004F19CA"/>
    <w:rsid w:val="00522E0D"/>
    <w:rsid w:val="00536BD8"/>
    <w:rsid w:val="00542373"/>
    <w:rsid w:val="00582EEB"/>
    <w:rsid w:val="005879BF"/>
    <w:rsid w:val="006E6A2C"/>
    <w:rsid w:val="007903D6"/>
    <w:rsid w:val="00862A9A"/>
    <w:rsid w:val="008A07B8"/>
    <w:rsid w:val="008E5698"/>
    <w:rsid w:val="008E7795"/>
    <w:rsid w:val="009D5675"/>
    <w:rsid w:val="00A71AC0"/>
    <w:rsid w:val="00B639AF"/>
    <w:rsid w:val="00B65360"/>
    <w:rsid w:val="00C50601"/>
    <w:rsid w:val="00D1717E"/>
    <w:rsid w:val="00D346F5"/>
    <w:rsid w:val="00D62A78"/>
    <w:rsid w:val="00DB4825"/>
    <w:rsid w:val="00F3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6FA8B2"/>
  <w14:defaultImageDpi w14:val="32767"/>
  <w15:chartTrackingRefBased/>
  <w15:docId w15:val="{38A512C3-14B1-5247-BA38-BDA5CCCC9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569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69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D56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40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8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stad, Hilary</dc:creator>
  <cp:keywords/>
  <dc:description/>
  <cp:lastModifiedBy>Dolstad, Hilary</cp:lastModifiedBy>
  <cp:revision>5</cp:revision>
  <dcterms:created xsi:type="dcterms:W3CDTF">2021-10-05T04:57:00Z</dcterms:created>
  <dcterms:modified xsi:type="dcterms:W3CDTF">2021-10-05T05:30:00Z</dcterms:modified>
</cp:coreProperties>
</file>